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3. Pair-wise correlation analysis and correlation analysis of oil palm candidate reference genes across the MA2 tissue culture line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13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676"/>
        <w:gridCol w:w="1616"/>
        <w:gridCol w:w="1516"/>
        <w:gridCol w:w="1416"/>
        <w:gridCol w:w="1476"/>
        <w:gridCol w:w="1416"/>
        <w:gridCol w:w="1316"/>
        <w:gridCol w:w="1476"/>
      </w:tblGrid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Cs/>
                <w:i/>
                <w:i/>
                <w:iCs/>
                <w:lang w:val="en-MY" w:eastAsia="en-MY"/>
              </w:rPr>
            </w:pPr>
            <w:r>
              <w:rPr>
                <w:bCs/>
                <w:i/>
                <w:iCs/>
                <w:lang w:val="en-MY" w:eastAsia="en-MY"/>
              </w:rPr>
              <w:t> 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OP-EA01332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D00380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D00569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ACTIN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UBIQUITIN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GAPDH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NAD5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TUBULIN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vs.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2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3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4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8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2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734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p-valu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72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89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p-valu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78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72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85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p-valu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53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42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5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61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p-valu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11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4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5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66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68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73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79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p-valu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3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0.03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47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51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2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8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12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p-valu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90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7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4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45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76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65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46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67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67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68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35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74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2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p-value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8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6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6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5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19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379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BestKeeper  vs.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1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2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4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6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7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8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coeff. of corr. [r]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679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883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927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864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679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856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490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809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p-value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1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1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6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0:35:00Z</dcterms:created>
  <dc:creator>Chan Pek Lan</dc:creator>
  <dc:description/>
  <cp:keywords/>
  <dc:language>en-US</dc:language>
  <cp:lastModifiedBy>Chan Pek Lan</cp:lastModifiedBy>
  <dcterms:modified xsi:type="dcterms:W3CDTF">2014-05-22T09:35:00Z</dcterms:modified>
  <cp:revision>3</cp:revision>
  <dc:subject/>
  <dc:title/>
</cp:coreProperties>
</file>